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AF171" w14:textId="77777777" w:rsidR="00B9753F" w:rsidRDefault="00B9753F" w:rsidP="00B975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2D3B">
        <w:rPr>
          <w:rFonts w:ascii="Times New Roman" w:hAnsi="Times New Roman" w:cs="Times New Roman"/>
          <w:b/>
          <w:bCs/>
          <w:sz w:val="24"/>
          <w:szCs w:val="24"/>
        </w:rPr>
        <w:t>Investigating the Prevalence and Risk Determinants of Ovarian Cancer in Women from Bauchi State, Nigeria</w:t>
      </w:r>
    </w:p>
    <w:p w14:paraId="3CAD65C1" w14:textId="77777777" w:rsidR="008743B3" w:rsidRDefault="008743B3" w:rsidP="008743B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325657E" w14:textId="77777777" w:rsidR="008743B3" w:rsidRDefault="008743B3" w:rsidP="008743B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CB37E72" w14:textId="09A68728" w:rsidR="008743B3" w:rsidRDefault="00B9753F" w:rsidP="00B9753F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urtala Muhammad Jibril</w:t>
      </w:r>
    </w:p>
    <w:p w14:paraId="7341E354" w14:textId="37C3D178" w:rsidR="00B9753F" w:rsidRDefault="00B9753F" w:rsidP="00B9753F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partment of Human Anatomy, Faculty of Basic Medical Sciences, Bauchi State University, Bauchi State Nigeria</w:t>
      </w:r>
    </w:p>
    <w:p w14:paraId="327A713B" w14:textId="5E22B354" w:rsidR="00B9753F" w:rsidRDefault="00B9753F" w:rsidP="00B9753F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ryam Dalhatu Baffah</w:t>
      </w:r>
    </w:p>
    <w:p w14:paraId="1E56C1A6" w14:textId="77777777" w:rsidR="00B9753F" w:rsidRDefault="00B9753F" w:rsidP="00B9753F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partment of Human Anatomy, Faculty of Basic Medical Sciences, Bauchi State University, Bauchi State Nigeria</w:t>
      </w:r>
    </w:p>
    <w:p w14:paraId="5B52FDEF" w14:textId="70048E8C" w:rsidR="003078AB" w:rsidRDefault="003078AB" w:rsidP="003078AB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ohammed Bello Mohammed</w:t>
      </w:r>
    </w:p>
    <w:p w14:paraId="19E49B03" w14:textId="3B902A21" w:rsidR="003078AB" w:rsidRDefault="003078AB" w:rsidP="003078AB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partment of Human Anatomy, Faculty of Basic Medical Sciences, University</w:t>
      </w:r>
      <w:r>
        <w:rPr>
          <w:rFonts w:asciiTheme="majorBidi" w:hAnsiTheme="majorBidi" w:cstheme="majorBidi"/>
          <w:sz w:val="24"/>
          <w:szCs w:val="24"/>
        </w:rPr>
        <w:t xml:space="preserve"> of Jo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Plateau </w:t>
      </w:r>
      <w:r>
        <w:rPr>
          <w:rFonts w:asciiTheme="majorBidi" w:hAnsiTheme="majorBidi" w:cstheme="majorBidi"/>
          <w:sz w:val="24"/>
          <w:szCs w:val="24"/>
        </w:rPr>
        <w:t>State Nigeria</w:t>
      </w:r>
    </w:p>
    <w:p w14:paraId="004B1436" w14:textId="77777777" w:rsidR="003078AB" w:rsidRDefault="003078AB" w:rsidP="003078A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E8023FD" w14:textId="77777777" w:rsidR="00B9753F" w:rsidRDefault="00B9753F" w:rsidP="00B9753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1651195" w14:textId="77777777" w:rsidR="00B9753F" w:rsidRDefault="00B9753F" w:rsidP="008743B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D06B5ED" w14:textId="4E87CE75" w:rsidR="008743B3" w:rsidRDefault="00B9753F" w:rsidP="00B9753F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rresponding Author:</w:t>
      </w:r>
      <w:r>
        <w:rPr>
          <w:rFonts w:asciiTheme="majorBidi" w:hAnsiTheme="majorBidi" w:cstheme="majorBidi"/>
          <w:sz w:val="24"/>
          <w:szCs w:val="24"/>
        </w:rPr>
        <w:tab/>
      </w:r>
    </w:p>
    <w:p w14:paraId="0B72DD62" w14:textId="77777777" w:rsidR="00B9753F" w:rsidRDefault="00B9753F" w:rsidP="00B9753F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urtala Muhammad Jibril</w:t>
      </w:r>
    </w:p>
    <w:p w14:paraId="54E29300" w14:textId="1E9430F0" w:rsidR="008743B3" w:rsidRDefault="00B9753F" w:rsidP="008743B3">
      <w:pPr>
        <w:bidi w:val="0"/>
        <w:rPr>
          <w:rFonts w:asciiTheme="majorBidi" w:hAnsiTheme="majorBidi" w:cstheme="majorBidi"/>
          <w:sz w:val="24"/>
          <w:szCs w:val="24"/>
        </w:rPr>
      </w:pPr>
      <w:hyperlink r:id="rId4" w:history="1">
        <w:r w:rsidRPr="00296301">
          <w:rPr>
            <w:rStyle w:val="Hyperlink"/>
            <w:rFonts w:asciiTheme="majorBidi" w:hAnsiTheme="majorBidi" w:cstheme="majorBidi"/>
            <w:sz w:val="24"/>
            <w:szCs w:val="24"/>
          </w:rPr>
          <w:t>mmjibri09@gmail.com</w:t>
        </w:r>
      </w:hyperlink>
    </w:p>
    <w:p w14:paraId="24B8D99F" w14:textId="77777777" w:rsidR="00B9753F" w:rsidRDefault="00B9753F" w:rsidP="00B9753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2B9C4BF" w14:textId="77777777" w:rsidR="00B9753F" w:rsidRDefault="00B9753F" w:rsidP="00B9753F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unning Title:</w:t>
      </w:r>
    </w:p>
    <w:p w14:paraId="3CEC0DB0" w14:textId="5A04518F" w:rsidR="00B9753F" w:rsidRDefault="00B9753F" w:rsidP="00B9753F">
      <w:pPr>
        <w:bidi w:val="0"/>
        <w:rPr>
          <w:rFonts w:ascii="Times New Roman" w:hAnsi="Times New Roman" w:cs="Times New Roman"/>
          <w:sz w:val="24"/>
          <w:szCs w:val="24"/>
        </w:rPr>
      </w:pPr>
      <w:r w:rsidRPr="00235F89">
        <w:rPr>
          <w:rFonts w:ascii="Times New Roman" w:hAnsi="Times New Roman" w:cs="Times New Roman"/>
          <w:sz w:val="24"/>
          <w:szCs w:val="24"/>
        </w:rPr>
        <w:t>Prevalence and Risk Determinants of Ovarian Cancer in Bauchi State</w:t>
      </w:r>
    </w:p>
    <w:p w14:paraId="14E7DF55" w14:textId="77777777" w:rsidR="00B9753F" w:rsidRPr="00235F89" w:rsidRDefault="00B9753F" w:rsidP="00B975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496BF9" w14:textId="5596166F" w:rsidR="008743B3" w:rsidRPr="008743B3" w:rsidRDefault="008743B3" w:rsidP="008743B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ord Count:</w:t>
      </w:r>
      <w:r w:rsidR="003078AB">
        <w:rPr>
          <w:rFonts w:asciiTheme="majorBidi" w:hAnsiTheme="majorBidi" w:cstheme="majorBidi"/>
          <w:sz w:val="24"/>
          <w:szCs w:val="24"/>
        </w:rPr>
        <w:t xml:space="preserve"> 5216</w:t>
      </w:r>
    </w:p>
    <w:sectPr w:rsidR="008743B3" w:rsidRPr="008743B3" w:rsidSect="00ED564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ED1"/>
    <w:rsid w:val="003078AB"/>
    <w:rsid w:val="004B049E"/>
    <w:rsid w:val="00590ED1"/>
    <w:rsid w:val="008743B3"/>
    <w:rsid w:val="00B9753F"/>
    <w:rsid w:val="00C87F71"/>
    <w:rsid w:val="00ED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71F4"/>
  <w15:chartTrackingRefBased/>
  <w15:docId w15:val="{79761F89-56BD-4D72-AD6E-7F72B61F3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75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53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75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mjibri09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DELL</cp:lastModifiedBy>
  <cp:revision>1</cp:revision>
  <dcterms:created xsi:type="dcterms:W3CDTF">2018-09-13T10:11:00Z</dcterms:created>
  <dcterms:modified xsi:type="dcterms:W3CDTF">2024-10-02T18:18:00Z</dcterms:modified>
</cp:coreProperties>
</file>